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F0D24" w14:textId="4A2D7296" w:rsidR="00E57EA4" w:rsidRPr="000302ED" w:rsidRDefault="00E57EA4" w:rsidP="000302ED">
      <w:pPr>
        <w:autoSpaceDE w:val="0"/>
        <w:autoSpaceDN w:val="0"/>
        <w:adjustRightInd w:val="0"/>
        <w:spacing w:after="120" w:line="480" w:lineRule="auto"/>
        <w:jc w:val="center"/>
        <w:rPr>
          <w:b/>
          <w:color w:val="000000" w:themeColor="text1"/>
          <w:lang w:val="en-GB" w:eastAsia="es-MX"/>
        </w:rPr>
      </w:pPr>
      <w:r w:rsidRPr="000302ED">
        <w:rPr>
          <w:b/>
          <w:color w:val="000000" w:themeColor="text1"/>
          <w:lang w:val="en-GB" w:eastAsia="es-MX"/>
        </w:rPr>
        <w:t xml:space="preserve">Supplementary Table </w:t>
      </w:r>
      <w:r w:rsidR="00807D81">
        <w:rPr>
          <w:b/>
          <w:color w:val="000000" w:themeColor="text1"/>
          <w:lang w:val="en-GB" w:eastAsia="es-MX"/>
        </w:rPr>
        <w:t>S</w:t>
      </w:r>
      <w:r w:rsidRPr="000302ED">
        <w:rPr>
          <w:b/>
          <w:color w:val="000000" w:themeColor="text1"/>
          <w:lang w:val="en-GB" w:eastAsia="es-MX"/>
        </w:rPr>
        <w:t>1</w:t>
      </w:r>
    </w:p>
    <w:p w14:paraId="6277F1C5" w14:textId="7664D1E2" w:rsidR="00E57EA4" w:rsidRPr="00FD12DF" w:rsidRDefault="00E57EA4" w:rsidP="00FD12DF">
      <w:pPr>
        <w:autoSpaceDE w:val="0"/>
        <w:autoSpaceDN w:val="0"/>
        <w:adjustRightInd w:val="0"/>
        <w:spacing w:after="120" w:line="480" w:lineRule="auto"/>
        <w:rPr>
          <w:b/>
          <w:color w:val="000000" w:themeColor="text1"/>
          <w:sz w:val="22"/>
          <w:szCs w:val="22"/>
          <w:lang w:val="en-GB" w:eastAsia="es-MX"/>
        </w:rPr>
      </w:pPr>
      <w:r w:rsidRPr="00FD12DF">
        <w:rPr>
          <w:b/>
          <w:color w:val="000000" w:themeColor="text1"/>
          <w:sz w:val="22"/>
          <w:szCs w:val="22"/>
          <w:lang w:val="en-GB" w:eastAsia="es-MX"/>
        </w:rPr>
        <w:t>Summary of human cases examined in this study</w:t>
      </w:r>
    </w:p>
    <w:tbl>
      <w:tblPr>
        <w:tblStyle w:val="TableGrid"/>
        <w:tblW w:w="8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1560"/>
        <w:gridCol w:w="1701"/>
        <w:gridCol w:w="1543"/>
      </w:tblGrid>
      <w:tr w:rsidR="00E57EA4" w:rsidRPr="000302ED" w14:paraId="79DF0A88" w14:textId="77777777" w:rsidTr="000302ED">
        <w:trPr>
          <w:trHeight w:val="75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E830EA6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Pathology/ Brain 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D5C85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73FA90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604673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Post-mortem interval (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7B5EFB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Brain area</w:t>
            </w:r>
          </w:p>
          <w:p w14:paraId="43F77550" w14:textId="77777777" w:rsidR="00E57EA4" w:rsidRPr="000302ED" w:rsidRDefault="00E57EA4" w:rsidP="003C4450">
            <w:pPr>
              <w:spacing w:line="480" w:lineRule="auto"/>
              <w:rPr>
                <w:color w:val="000000" w:themeColor="text1"/>
                <w:lang w:val="en-GB" w:eastAsia="es-MX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75C4566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proofErr w:type="spellStart"/>
            <w:r w:rsidRPr="000302ED">
              <w:rPr>
                <w:b/>
                <w:color w:val="000000" w:themeColor="text1"/>
                <w:lang w:val="en-GB" w:eastAsia="es-MX"/>
              </w:rPr>
              <w:t>Braak</w:t>
            </w:r>
            <w:proofErr w:type="spellEnd"/>
            <w:r w:rsidRPr="000302ED">
              <w:rPr>
                <w:b/>
                <w:color w:val="000000" w:themeColor="text1"/>
                <w:lang w:val="en-GB" w:eastAsia="es-MX"/>
              </w:rPr>
              <w:t xml:space="preserve"> stage</w:t>
            </w:r>
          </w:p>
        </w:tc>
      </w:tr>
      <w:tr w:rsidR="00E57EA4" w:rsidRPr="000302ED" w14:paraId="73F06D99" w14:textId="77777777" w:rsidTr="000302E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7CA3F13F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6B092E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4BF6F5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4E1F9F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4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1FF21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A97930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  <w:tr w:rsidR="00E57EA4" w:rsidRPr="000302ED" w14:paraId="7BDC3960" w14:textId="77777777" w:rsidTr="000302ED">
        <w:trPr>
          <w:jc w:val="center"/>
        </w:trPr>
        <w:tc>
          <w:tcPr>
            <w:tcW w:w="1555" w:type="dxa"/>
          </w:tcPr>
          <w:p w14:paraId="69A982A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2</w:t>
            </w:r>
          </w:p>
        </w:tc>
        <w:tc>
          <w:tcPr>
            <w:tcW w:w="992" w:type="dxa"/>
          </w:tcPr>
          <w:p w14:paraId="270685CE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83</w:t>
            </w:r>
          </w:p>
        </w:tc>
        <w:tc>
          <w:tcPr>
            <w:tcW w:w="1417" w:type="dxa"/>
          </w:tcPr>
          <w:p w14:paraId="404805B4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</w:tcPr>
          <w:p w14:paraId="260FAA60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3.5</w:t>
            </w:r>
          </w:p>
        </w:tc>
        <w:tc>
          <w:tcPr>
            <w:tcW w:w="1701" w:type="dxa"/>
          </w:tcPr>
          <w:p w14:paraId="4207F280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45EEF93B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  <w:tr w:rsidR="00E57EA4" w:rsidRPr="000302ED" w14:paraId="58D26D72" w14:textId="77777777" w:rsidTr="000302ED">
        <w:trPr>
          <w:jc w:val="center"/>
        </w:trPr>
        <w:tc>
          <w:tcPr>
            <w:tcW w:w="1555" w:type="dxa"/>
          </w:tcPr>
          <w:p w14:paraId="4A921C20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3</w:t>
            </w:r>
          </w:p>
        </w:tc>
        <w:tc>
          <w:tcPr>
            <w:tcW w:w="992" w:type="dxa"/>
          </w:tcPr>
          <w:p w14:paraId="624DC207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82</w:t>
            </w:r>
          </w:p>
        </w:tc>
        <w:tc>
          <w:tcPr>
            <w:tcW w:w="1417" w:type="dxa"/>
          </w:tcPr>
          <w:p w14:paraId="5C196E8B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1560" w:type="dxa"/>
          </w:tcPr>
          <w:p w14:paraId="56B2A8D4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3.1</w:t>
            </w:r>
          </w:p>
        </w:tc>
        <w:tc>
          <w:tcPr>
            <w:tcW w:w="1701" w:type="dxa"/>
          </w:tcPr>
          <w:p w14:paraId="1F03C12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6E15E3D6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  <w:tr w:rsidR="00E57EA4" w:rsidRPr="000302ED" w14:paraId="3AFF30A1" w14:textId="77777777" w:rsidTr="000302ED">
        <w:trPr>
          <w:jc w:val="center"/>
        </w:trPr>
        <w:tc>
          <w:tcPr>
            <w:tcW w:w="1555" w:type="dxa"/>
          </w:tcPr>
          <w:p w14:paraId="1BBD8D0D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PSP1</w:t>
            </w:r>
          </w:p>
        </w:tc>
        <w:tc>
          <w:tcPr>
            <w:tcW w:w="992" w:type="dxa"/>
          </w:tcPr>
          <w:p w14:paraId="51D8EF02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2</w:t>
            </w:r>
          </w:p>
        </w:tc>
        <w:tc>
          <w:tcPr>
            <w:tcW w:w="1417" w:type="dxa"/>
          </w:tcPr>
          <w:p w14:paraId="0A55FDEA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</w:tcPr>
          <w:p w14:paraId="1FFAB9D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11</w:t>
            </w:r>
          </w:p>
        </w:tc>
        <w:tc>
          <w:tcPr>
            <w:tcW w:w="1701" w:type="dxa"/>
          </w:tcPr>
          <w:p w14:paraId="70B88A6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72A18F3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  <w:tr w:rsidR="00E57EA4" w:rsidRPr="000302ED" w14:paraId="789B9DA6" w14:textId="77777777" w:rsidTr="000302ED">
        <w:trPr>
          <w:jc w:val="center"/>
        </w:trPr>
        <w:tc>
          <w:tcPr>
            <w:tcW w:w="1555" w:type="dxa"/>
          </w:tcPr>
          <w:p w14:paraId="6AF964A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PSP2</w:t>
            </w:r>
          </w:p>
        </w:tc>
        <w:tc>
          <w:tcPr>
            <w:tcW w:w="992" w:type="dxa"/>
          </w:tcPr>
          <w:p w14:paraId="7C967403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3</w:t>
            </w:r>
          </w:p>
        </w:tc>
        <w:tc>
          <w:tcPr>
            <w:tcW w:w="1417" w:type="dxa"/>
          </w:tcPr>
          <w:p w14:paraId="32ED9D4A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</w:tcPr>
          <w:p w14:paraId="60B7DFA5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8.5</w:t>
            </w:r>
          </w:p>
        </w:tc>
        <w:tc>
          <w:tcPr>
            <w:tcW w:w="1701" w:type="dxa"/>
          </w:tcPr>
          <w:p w14:paraId="090BACE3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1FF4422E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  <w:tr w:rsidR="00E57EA4" w:rsidRPr="000302ED" w14:paraId="1BDDE140" w14:textId="77777777" w:rsidTr="000302ED">
        <w:trPr>
          <w:jc w:val="center"/>
        </w:trPr>
        <w:tc>
          <w:tcPr>
            <w:tcW w:w="1555" w:type="dxa"/>
          </w:tcPr>
          <w:p w14:paraId="04FBD954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PSP3</w:t>
            </w:r>
          </w:p>
        </w:tc>
        <w:tc>
          <w:tcPr>
            <w:tcW w:w="992" w:type="dxa"/>
          </w:tcPr>
          <w:p w14:paraId="4CCD0DE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9</w:t>
            </w:r>
          </w:p>
        </w:tc>
        <w:tc>
          <w:tcPr>
            <w:tcW w:w="1417" w:type="dxa"/>
          </w:tcPr>
          <w:p w14:paraId="719B656E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</w:tcPr>
          <w:p w14:paraId="718F193B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12</w:t>
            </w:r>
          </w:p>
        </w:tc>
        <w:tc>
          <w:tcPr>
            <w:tcW w:w="1701" w:type="dxa"/>
          </w:tcPr>
          <w:p w14:paraId="19C7D86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22C5DDE2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  <w:tr w:rsidR="00E57EA4" w:rsidRPr="000302ED" w14:paraId="300CC593" w14:textId="77777777" w:rsidTr="000302ED">
        <w:trPr>
          <w:jc w:val="center"/>
        </w:trPr>
        <w:tc>
          <w:tcPr>
            <w:tcW w:w="1555" w:type="dxa"/>
          </w:tcPr>
          <w:p w14:paraId="2A1705EE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DLB1</w:t>
            </w:r>
          </w:p>
        </w:tc>
        <w:tc>
          <w:tcPr>
            <w:tcW w:w="992" w:type="dxa"/>
          </w:tcPr>
          <w:p w14:paraId="504B3F5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6</w:t>
            </w:r>
          </w:p>
        </w:tc>
        <w:tc>
          <w:tcPr>
            <w:tcW w:w="1417" w:type="dxa"/>
          </w:tcPr>
          <w:p w14:paraId="71CA028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1560" w:type="dxa"/>
          </w:tcPr>
          <w:p w14:paraId="6DD02D5D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19</w:t>
            </w:r>
          </w:p>
        </w:tc>
        <w:tc>
          <w:tcPr>
            <w:tcW w:w="1701" w:type="dxa"/>
          </w:tcPr>
          <w:p w14:paraId="666942B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6F306E85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  <w:tr w:rsidR="00E57EA4" w:rsidRPr="000302ED" w14:paraId="1CB200E8" w14:textId="77777777" w:rsidTr="000302ED">
        <w:trPr>
          <w:jc w:val="center"/>
        </w:trPr>
        <w:tc>
          <w:tcPr>
            <w:tcW w:w="1555" w:type="dxa"/>
          </w:tcPr>
          <w:p w14:paraId="7504698C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DLB2</w:t>
            </w:r>
          </w:p>
        </w:tc>
        <w:tc>
          <w:tcPr>
            <w:tcW w:w="992" w:type="dxa"/>
          </w:tcPr>
          <w:p w14:paraId="45521532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67</w:t>
            </w:r>
          </w:p>
        </w:tc>
        <w:tc>
          <w:tcPr>
            <w:tcW w:w="1417" w:type="dxa"/>
          </w:tcPr>
          <w:p w14:paraId="79040A62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1560" w:type="dxa"/>
          </w:tcPr>
          <w:p w14:paraId="2B0F4F0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12</w:t>
            </w:r>
          </w:p>
        </w:tc>
        <w:tc>
          <w:tcPr>
            <w:tcW w:w="1701" w:type="dxa"/>
          </w:tcPr>
          <w:p w14:paraId="0557C272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12CB4F6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  <w:tr w:rsidR="00E57EA4" w:rsidRPr="000302ED" w14:paraId="0C1B45A1" w14:textId="77777777" w:rsidTr="000302ED">
        <w:trPr>
          <w:jc w:val="center"/>
        </w:trPr>
        <w:tc>
          <w:tcPr>
            <w:tcW w:w="1555" w:type="dxa"/>
          </w:tcPr>
          <w:p w14:paraId="73D979A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DLB3</w:t>
            </w:r>
          </w:p>
        </w:tc>
        <w:tc>
          <w:tcPr>
            <w:tcW w:w="992" w:type="dxa"/>
          </w:tcPr>
          <w:p w14:paraId="791BFBE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2</w:t>
            </w:r>
          </w:p>
        </w:tc>
        <w:tc>
          <w:tcPr>
            <w:tcW w:w="1417" w:type="dxa"/>
          </w:tcPr>
          <w:p w14:paraId="419C2589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1560" w:type="dxa"/>
          </w:tcPr>
          <w:p w14:paraId="1E58D768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24</w:t>
            </w:r>
          </w:p>
        </w:tc>
        <w:tc>
          <w:tcPr>
            <w:tcW w:w="1701" w:type="dxa"/>
          </w:tcPr>
          <w:p w14:paraId="514C7411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543" w:type="dxa"/>
          </w:tcPr>
          <w:p w14:paraId="7D0D8E5B" w14:textId="77777777" w:rsidR="00E57EA4" w:rsidRPr="000302ED" w:rsidRDefault="00E57EA4" w:rsidP="003C4450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NA</w:t>
            </w:r>
          </w:p>
        </w:tc>
      </w:tr>
    </w:tbl>
    <w:p w14:paraId="43C2BE72" w14:textId="77777777" w:rsidR="00E57EA4" w:rsidRDefault="00E57EA4" w:rsidP="00E57EA4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sectPr w:rsidR="00E57EA4" w:rsidSect="000302ED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D13D6" w14:textId="77777777" w:rsidR="002F3217" w:rsidRDefault="002F3217" w:rsidP="00E57EA4">
      <w:r>
        <w:separator/>
      </w:r>
    </w:p>
  </w:endnote>
  <w:endnote w:type="continuationSeparator" w:id="0">
    <w:p w14:paraId="5F324773" w14:textId="77777777" w:rsidR="002F3217" w:rsidRDefault="002F3217" w:rsidP="00E57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4612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9292D7" w14:textId="14C22BFA" w:rsidR="00E57EA4" w:rsidRDefault="00E57EA4" w:rsidP="00A93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F12E85" w14:textId="77777777" w:rsidR="00E57EA4" w:rsidRDefault="00E57EA4" w:rsidP="00E57E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2F47B0" w14:textId="77777777" w:rsidR="00E57EA4" w:rsidRDefault="00E57EA4" w:rsidP="00E57E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2055A" w14:textId="77777777" w:rsidR="002F3217" w:rsidRDefault="002F3217" w:rsidP="00E57EA4">
      <w:r>
        <w:separator/>
      </w:r>
    </w:p>
  </w:footnote>
  <w:footnote w:type="continuationSeparator" w:id="0">
    <w:p w14:paraId="50661380" w14:textId="77777777" w:rsidR="002F3217" w:rsidRDefault="002F3217" w:rsidP="00E57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EA4"/>
    <w:rsid w:val="00002162"/>
    <w:rsid w:val="000036AE"/>
    <w:rsid w:val="000175C6"/>
    <w:rsid w:val="00021443"/>
    <w:rsid w:val="000254E3"/>
    <w:rsid w:val="000302ED"/>
    <w:rsid w:val="000321E0"/>
    <w:rsid w:val="00037319"/>
    <w:rsid w:val="0005134B"/>
    <w:rsid w:val="00053A7E"/>
    <w:rsid w:val="00065DAD"/>
    <w:rsid w:val="00072A91"/>
    <w:rsid w:val="00072F76"/>
    <w:rsid w:val="0007334F"/>
    <w:rsid w:val="00073B36"/>
    <w:rsid w:val="000975E8"/>
    <w:rsid w:val="000A309E"/>
    <w:rsid w:val="000A34CA"/>
    <w:rsid w:val="000B4A9D"/>
    <w:rsid w:val="000B52B4"/>
    <w:rsid w:val="000C0734"/>
    <w:rsid w:val="000C1D98"/>
    <w:rsid w:val="000C3635"/>
    <w:rsid w:val="000C4339"/>
    <w:rsid w:val="000D01F7"/>
    <w:rsid w:val="000D1F63"/>
    <w:rsid w:val="0010024E"/>
    <w:rsid w:val="00101A6D"/>
    <w:rsid w:val="0010468A"/>
    <w:rsid w:val="00104A7C"/>
    <w:rsid w:val="001254DE"/>
    <w:rsid w:val="00125C58"/>
    <w:rsid w:val="00125F41"/>
    <w:rsid w:val="00132AFB"/>
    <w:rsid w:val="001503B3"/>
    <w:rsid w:val="00154BD7"/>
    <w:rsid w:val="00163826"/>
    <w:rsid w:val="001661F4"/>
    <w:rsid w:val="00193855"/>
    <w:rsid w:val="001A2975"/>
    <w:rsid w:val="001A698E"/>
    <w:rsid w:val="001B7473"/>
    <w:rsid w:val="001B777E"/>
    <w:rsid w:val="001C0A30"/>
    <w:rsid w:val="001C626B"/>
    <w:rsid w:val="001D15C3"/>
    <w:rsid w:val="001E35F1"/>
    <w:rsid w:val="001E6EA9"/>
    <w:rsid w:val="001F1447"/>
    <w:rsid w:val="001F5BE7"/>
    <w:rsid w:val="001F5DA7"/>
    <w:rsid w:val="001F6AEC"/>
    <w:rsid w:val="00215CD4"/>
    <w:rsid w:val="00215D56"/>
    <w:rsid w:val="00231100"/>
    <w:rsid w:val="00240D10"/>
    <w:rsid w:val="00264A62"/>
    <w:rsid w:val="002656C3"/>
    <w:rsid w:val="0027125C"/>
    <w:rsid w:val="002720B9"/>
    <w:rsid w:val="00276A7B"/>
    <w:rsid w:val="00276B61"/>
    <w:rsid w:val="00277020"/>
    <w:rsid w:val="00277AF5"/>
    <w:rsid w:val="00280296"/>
    <w:rsid w:val="00287A6C"/>
    <w:rsid w:val="00287F50"/>
    <w:rsid w:val="002907A6"/>
    <w:rsid w:val="00291B91"/>
    <w:rsid w:val="00295F58"/>
    <w:rsid w:val="00297ACE"/>
    <w:rsid w:val="002A2BEE"/>
    <w:rsid w:val="002A5C65"/>
    <w:rsid w:val="002A7D27"/>
    <w:rsid w:val="002B14ED"/>
    <w:rsid w:val="002B76AA"/>
    <w:rsid w:val="002B7BBB"/>
    <w:rsid w:val="002C131A"/>
    <w:rsid w:val="002C7935"/>
    <w:rsid w:val="002D0B41"/>
    <w:rsid w:val="002E1A11"/>
    <w:rsid w:val="002E6F2C"/>
    <w:rsid w:val="002F22C3"/>
    <w:rsid w:val="002F3217"/>
    <w:rsid w:val="00300767"/>
    <w:rsid w:val="00300D89"/>
    <w:rsid w:val="00306603"/>
    <w:rsid w:val="00311FBB"/>
    <w:rsid w:val="0031496D"/>
    <w:rsid w:val="003263ED"/>
    <w:rsid w:val="003324FB"/>
    <w:rsid w:val="00333950"/>
    <w:rsid w:val="00335845"/>
    <w:rsid w:val="00335B32"/>
    <w:rsid w:val="00335C7C"/>
    <w:rsid w:val="00365585"/>
    <w:rsid w:val="00372D0E"/>
    <w:rsid w:val="003739D8"/>
    <w:rsid w:val="00382CCF"/>
    <w:rsid w:val="00382E0F"/>
    <w:rsid w:val="00384EB2"/>
    <w:rsid w:val="003877A6"/>
    <w:rsid w:val="003A0F4A"/>
    <w:rsid w:val="003C078B"/>
    <w:rsid w:val="003D1B6B"/>
    <w:rsid w:val="003D7FF2"/>
    <w:rsid w:val="003E1464"/>
    <w:rsid w:val="003E1C10"/>
    <w:rsid w:val="003E79B4"/>
    <w:rsid w:val="003F3B56"/>
    <w:rsid w:val="004132C9"/>
    <w:rsid w:val="00415E0F"/>
    <w:rsid w:val="00421428"/>
    <w:rsid w:val="0042289A"/>
    <w:rsid w:val="0043034A"/>
    <w:rsid w:val="00437648"/>
    <w:rsid w:val="00440067"/>
    <w:rsid w:val="00441B14"/>
    <w:rsid w:val="00461836"/>
    <w:rsid w:val="00462415"/>
    <w:rsid w:val="00480CAD"/>
    <w:rsid w:val="00481B62"/>
    <w:rsid w:val="00485195"/>
    <w:rsid w:val="00485562"/>
    <w:rsid w:val="00493962"/>
    <w:rsid w:val="00494CA9"/>
    <w:rsid w:val="00496F51"/>
    <w:rsid w:val="004A2962"/>
    <w:rsid w:val="004B6699"/>
    <w:rsid w:val="004B66E1"/>
    <w:rsid w:val="004B76A5"/>
    <w:rsid w:val="004C2235"/>
    <w:rsid w:val="004E0E24"/>
    <w:rsid w:val="004E606E"/>
    <w:rsid w:val="004E6601"/>
    <w:rsid w:val="004F3AC9"/>
    <w:rsid w:val="00517815"/>
    <w:rsid w:val="0052225E"/>
    <w:rsid w:val="005248F3"/>
    <w:rsid w:val="00532AAD"/>
    <w:rsid w:val="0053708B"/>
    <w:rsid w:val="0054060B"/>
    <w:rsid w:val="00544B78"/>
    <w:rsid w:val="00544C2E"/>
    <w:rsid w:val="005502F2"/>
    <w:rsid w:val="0056565E"/>
    <w:rsid w:val="00576C83"/>
    <w:rsid w:val="00584D62"/>
    <w:rsid w:val="00585D2E"/>
    <w:rsid w:val="00586A1F"/>
    <w:rsid w:val="005B1508"/>
    <w:rsid w:val="005B4103"/>
    <w:rsid w:val="005B42B6"/>
    <w:rsid w:val="005C751B"/>
    <w:rsid w:val="005D5614"/>
    <w:rsid w:val="005D77CC"/>
    <w:rsid w:val="005E701A"/>
    <w:rsid w:val="005E7086"/>
    <w:rsid w:val="005E7D82"/>
    <w:rsid w:val="00600C67"/>
    <w:rsid w:val="00603945"/>
    <w:rsid w:val="0060580F"/>
    <w:rsid w:val="006164A1"/>
    <w:rsid w:val="006210F0"/>
    <w:rsid w:val="00624104"/>
    <w:rsid w:val="00631BB5"/>
    <w:rsid w:val="00645203"/>
    <w:rsid w:val="006525E1"/>
    <w:rsid w:val="00653CA2"/>
    <w:rsid w:val="006543D9"/>
    <w:rsid w:val="00654453"/>
    <w:rsid w:val="0065553C"/>
    <w:rsid w:val="006575B7"/>
    <w:rsid w:val="00671F5A"/>
    <w:rsid w:val="00673CDF"/>
    <w:rsid w:val="006807F0"/>
    <w:rsid w:val="006962A8"/>
    <w:rsid w:val="006A3BD4"/>
    <w:rsid w:val="006A4754"/>
    <w:rsid w:val="006A4882"/>
    <w:rsid w:val="006A4F2F"/>
    <w:rsid w:val="006B3411"/>
    <w:rsid w:val="006B60DC"/>
    <w:rsid w:val="006D6142"/>
    <w:rsid w:val="006E162D"/>
    <w:rsid w:val="006E301E"/>
    <w:rsid w:val="006F24EA"/>
    <w:rsid w:val="00706A5B"/>
    <w:rsid w:val="0070713A"/>
    <w:rsid w:val="007109B9"/>
    <w:rsid w:val="00713724"/>
    <w:rsid w:val="0071412D"/>
    <w:rsid w:val="00714F12"/>
    <w:rsid w:val="007473E6"/>
    <w:rsid w:val="00752EA6"/>
    <w:rsid w:val="00763829"/>
    <w:rsid w:val="00771053"/>
    <w:rsid w:val="007731DA"/>
    <w:rsid w:val="00775812"/>
    <w:rsid w:val="00781C35"/>
    <w:rsid w:val="0079624C"/>
    <w:rsid w:val="00796CA5"/>
    <w:rsid w:val="007A0140"/>
    <w:rsid w:val="007A21DE"/>
    <w:rsid w:val="007A4197"/>
    <w:rsid w:val="007C0AFD"/>
    <w:rsid w:val="007C21ED"/>
    <w:rsid w:val="007C4D15"/>
    <w:rsid w:val="007C747E"/>
    <w:rsid w:val="007D0FE1"/>
    <w:rsid w:val="007D524B"/>
    <w:rsid w:val="007D752B"/>
    <w:rsid w:val="007E0567"/>
    <w:rsid w:val="007E1CD3"/>
    <w:rsid w:val="007E4B7F"/>
    <w:rsid w:val="007E6AC0"/>
    <w:rsid w:val="007F1CA3"/>
    <w:rsid w:val="007F59C7"/>
    <w:rsid w:val="0080361D"/>
    <w:rsid w:val="008041D4"/>
    <w:rsid w:val="00804280"/>
    <w:rsid w:val="00806B6A"/>
    <w:rsid w:val="00807D81"/>
    <w:rsid w:val="008118F5"/>
    <w:rsid w:val="008216E2"/>
    <w:rsid w:val="00822686"/>
    <w:rsid w:val="00823ED3"/>
    <w:rsid w:val="00825DC6"/>
    <w:rsid w:val="00845ED8"/>
    <w:rsid w:val="008554E9"/>
    <w:rsid w:val="00863454"/>
    <w:rsid w:val="008658F1"/>
    <w:rsid w:val="00866385"/>
    <w:rsid w:val="008719FE"/>
    <w:rsid w:val="00874677"/>
    <w:rsid w:val="00886DF4"/>
    <w:rsid w:val="008A4ACF"/>
    <w:rsid w:val="008A7427"/>
    <w:rsid w:val="008B3964"/>
    <w:rsid w:val="008D66BA"/>
    <w:rsid w:val="008D7C31"/>
    <w:rsid w:val="008E0EE0"/>
    <w:rsid w:val="008E0FEC"/>
    <w:rsid w:val="008E4D3D"/>
    <w:rsid w:val="008F4E84"/>
    <w:rsid w:val="00911EC5"/>
    <w:rsid w:val="00914F0C"/>
    <w:rsid w:val="00916799"/>
    <w:rsid w:val="00916B04"/>
    <w:rsid w:val="00917193"/>
    <w:rsid w:val="0093353C"/>
    <w:rsid w:val="0093486D"/>
    <w:rsid w:val="00937391"/>
    <w:rsid w:val="009461B6"/>
    <w:rsid w:val="00951332"/>
    <w:rsid w:val="00951FB4"/>
    <w:rsid w:val="00962AE9"/>
    <w:rsid w:val="009633E7"/>
    <w:rsid w:val="0096370E"/>
    <w:rsid w:val="00966F99"/>
    <w:rsid w:val="009734E9"/>
    <w:rsid w:val="009807B2"/>
    <w:rsid w:val="0098236B"/>
    <w:rsid w:val="00985C09"/>
    <w:rsid w:val="00985CB2"/>
    <w:rsid w:val="009871B4"/>
    <w:rsid w:val="00991200"/>
    <w:rsid w:val="0099269D"/>
    <w:rsid w:val="009B3BB9"/>
    <w:rsid w:val="009B4C26"/>
    <w:rsid w:val="009B5D5C"/>
    <w:rsid w:val="009B7CC0"/>
    <w:rsid w:val="009C03C9"/>
    <w:rsid w:val="009D2C78"/>
    <w:rsid w:val="009E29AC"/>
    <w:rsid w:val="009E5DAD"/>
    <w:rsid w:val="009E7B1B"/>
    <w:rsid w:val="009F36C0"/>
    <w:rsid w:val="00A022B2"/>
    <w:rsid w:val="00A05203"/>
    <w:rsid w:val="00A07869"/>
    <w:rsid w:val="00A15F84"/>
    <w:rsid w:val="00A24918"/>
    <w:rsid w:val="00A25E3D"/>
    <w:rsid w:val="00A261D6"/>
    <w:rsid w:val="00A27C71"/>
    <w:rsid w:val="00A31394"/>
    <w:rsid w:val="00A3190C"/>
    <w:rsid w:val="00A33E3E"/>
    <w:rsid w:val="00A34FB4"/>
    <w:rsid w:val="00A353F9"/>
    <w:rsid w:val="00A40AF8"/>
    <w:rsid w:val="00A442C6"/>
    <w:rsid w:val="00A50454"/>
    <w:rsid w:val="00A61372"/>
    <w:rsid w:val="00A72DE3"/>
    <w:rsid w:val="00A87519"/>
    <w:rsid w:val="00AB3007"/>
    <w:rsid w:val="00AB3557"/>
    <w:rsid w:val="00AB5AA7"/>
    <w:rsid w:val="00AB6FA3"/>
    <w:rsid w:val="00AD137F"/>
    <w:rsid w:val="00AE0F26"/>
    <w:rsid w:val="00B04531"/>
    <w:rsid w:val="00B0712B"/>
    <w:rsid w:val="00B10A32"/>
    <w:rsid w:val="00B240A8"/>
    <w:rsid w:val="00B27C11"/>
    <w:rsid w:val="00B301D2"/>
    <w:rsid w:val="00B31E8C"/>
    <w:rsid w:val="00B337E0"/>
    <w:rsid w:val="00B342FC"/>
    <w:rsid w:val="00B36A09"/>
    <w:rsid w:val="00B434CC"/>
    <w:rsid w:val="00B52A4F"/>
    <w:rsid w:val="00B531B6"/>
    <w:rsid w:val="00B67566"/>
    <w:rsid w:val="00B71B50"/>
    <w:rsid w:val="00B743A0"/>
    <w:rsid w:val="00B8410E"/>
    <w:rsid w:val="00B94A1D"/>
    <w:rsid w:val="00B95AA3"/>
    <w:rsid w:val="00BA6825"/>
    <w:rsid w:val="00BB521C"/>
    <w:rsid w:val="00BC5C5F"/>
    <w:rsid w:val="00BD0A1E"/>
    <w:rsid w:val="00BE5403"/>
    <w:rsid w:val="00BE7FBA"/>
    <w:rsid w:val="00BF02E6"/>
    <w:rsid w:val="00BF0580"/>
    <w:rsid w:val="00BF5910"/>
    <w:rsid w:val="00BF6343"/>
    <w:rsid w:val="00C01DDF"/>
    <w:rsid w:val="00C06007"/>
    <w:rsid w:val="00C150BA"/>
    <w:rsid w:val="00C1679C"/>
    <w:rsid w:val="00C16E5B"/>
    <w:rsid w:val="00C219A0"/>
    <w:rsid w:val="00C2443E"/>
    <w:rsid w:val="00C30E67"/>
    <w:rsid w:val="00C34022"/>
    <w:rsid w:val="00C34A97"/>
    <w:rsid w:val="00C40E59"/>
    <w:rsid w:val="00C44EA7"/>
    <w:rsid w:val="00C45220"/>
    <w:rsid w:val="00C519B7"/>
    <w:rsid w:val="00C53599"/>
    <w:rsid w:val="00C54311"/>
    <w:rsid w:val="00C5559B"/>
    <w:rsid w:val="00C605B9"/>
    <w:rsid w:val="00C61239"/>
    <w:rsid w:val="00C63E43"/>
    <w:rsid w:val="00C65B7C"/>
    <w:rsid w:val="00C65C61"/>
    <w:rsid w:val="00C66CF4"/>
    <w:rsid w:val="00C73243"/>
    <w:rsid w:val="00C77690"/>
    <w:rsid w:val="00C8189C"/>
    <w:rsid w:val="00C81B19"/>
    <w:rsid w:val="00C905C1"/>
    <w:rsid w:val="00C93D27"/>
    <w:rsid w:val="00CA60C3"/>
    <w:rsid w:val="00CB46A9"/>
    <w:rsid w:val="00CB5525"/>
    <w:rsid w:val="00CC015E"/>
    <w:rsid w:val="00CC329C"/>
    <w:rsid w:val="00CD6318"/>
    <w:rsid w:val="00CE17AD"/>
    <w:rsid w:val="00CE2A21"/>
    <w:rsid w:val="00CF0C18"/>
    <w:rsid w:val="00D31A90"/>
    <w:rsid w:val="00D353DC"/>
    <w:rsid w:val="00D35667"/>
    <w:rsid w:val="00D4431D"/>
    <w:rsid w:val="00D45872"/>
    <w:rsid w:val="00D46FA0"/>
    <w:rsid w:val="00D475CF"/>
    <w:rsid w:val="00D53DA6"/>
    <w:rsid w:val="00D61FBB"/>
    <w:rsid w:val="00D6460A"/>
    <w:rsid w:val="00D65EA4"/>
    <w:rsid w:val="00D70F7C"/>
    <w:rsid w:val="00D81DCD"/>
    <w:rsid w:val="00D84B70"/>
    <w:rsid w:val="00DB7695"/>
    <w:rsid w:val="00DC2A80"/>
    <w:rsid w:val="00DC5F0C"/>
    <w:rsid w:val="00DF53E8"/>
    <w:rsid w:val="00DF667B"/>
    <w:rsid w:val="00E02B69"/>
    <w:rsid w:val="00E0394C"/>
    <w:rsid w:val="00E03FCE"/>
    <w:rsid w:val="00E0697A"/>
    <w:rsid w:val="00E12408"/>
    <w:rsid w:val="00E15D02"/>
    <w:rsid w:val="00E246C3"/>
    <w:rsid w:val="00E36AC7"/>
    <w:rsid w:val="00E37E8E"/>
    <w:rsid w:val="00E40CA5"/>
    <w:rsid w:val="00E56611"/>
    <w:rsid w:val="00E57EA4"/>
    <w:rsid w:val="00E60EAF"/>
    <w:rsid w:val="00E65F89"/>
    <w:rsid w:val="00E7180F"/>
    <w:rsid w:val="00E74EF9"/>
    <w:rsid w:val="00E9276C"/>
    <w:rsid w:val="00E948D5"/>
    <w:rsid w:val="00E95783"/>
    <w:rsid w:val="00EA073F"/>
    <w:rsid w:val="00EA3B8E"/>
    <w:rsid w:val="00EA7A86"/>
    <w:rsid w:val="00EB1CD3"/>
    <w:rsid w:val="00EB331B"/>
    <w:rsid w:val="00EB67EA"/>
    <w:rsid w:val="00EC7B98"/>
    <w:rsid w:val="00ED1985"/>
    <w:rsid w:val="00ED2A16"/>
    <w:rsid w:val="00EE1645"/>
    <w:rsid w:val="00EE259B"/>
    <w:rsid w:val="00EF2790"/>
    <w:rsid w:val="00EF42A3"/>
    <w:rsid w:val="00EF751A"/>
    <w:rsid w:val="00F00288"/>
    <w:rsid w:val="00F126D5"/>
    <w:rsid w:val="00F17877"/>
    <w:rsid w:val="00F17D4F"/>
    <w:rsid w:val="00F3161D"/>
    <w:rsid w:val="00F42622"/>
    <w:rsid w:val="00F438CA"/>
    <w:rsid w:val="00F45671"/>
    <w:rsid w:val="00F5751E"/>
    <w:rsid w:val="00F631AC"/>
    <w:rsid w:val="00F6710F"/>
    <w:rsid w:val="00F741DD"/>
    <w:rsid w:val="00F7616F"/>
    <w:rsid w:val="00F76501"/>
    <w:rsid w:val="00F8300B"/>
    <w:rsid w:val="00F8523F"/>
    <w:rsid w:val="00F852AF"/>
    <w:rsid w:val="00F912A4"/>
    <w:rsid w:val="00F9169E"/>
    <w:rsid w:val="00F92B6F"/>
    <w:rsid w:val="00F938E5"/>
    <w:rsid w:val="00F95C9A"/>
    <w:rsid w:val="00F97F9D"/>
    <w:rsid w:val="00FA2D71"/>
    <w:rsid w:val="00FA7D3C"/>
    <w:rsid w:val="00FB31B7"/>
    <w:rsid w:val="00FB4A51"/>
    <w:rsid w:val="00FC0A96"/>
    <w:rsid w:val="00FC21ED"/>
    <w:rsid w:val="00FC46E9"/>
    <w:rsid w:val="00FD12DF"/>
    <w:rsid w:val="00FE3A86"/>
    <w:rsid w:val="00FE6BAE"/>
    <w:rsid w:val="00FF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61141"/>
  <w14:defaultImageDpi w14:val="32767"/>
  <w15:chartTrackingRefBased/>
  <w15:docId w15:val="{318FED7F-FABA-974E-A52D-FEB76BA0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7EA4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EA4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7EA4"/>
  </w:style>
  <w:style w:type="paragraph" w:styleId="Footer">
    <w:name w:val="footer"/>
    <w:basedOn w:val="Normal"/>
    <w:link w:val="FooterChar"/>
    <w:uiPriority w:val="99"/>
    <w:unhideWhenUsed/>
    <w:rsid w:val="00E57EA4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57EA4"/>
    <w:rPr>
      <w:rFonts w:ascii="Times New Roman" w:eastAsia="Times New Roman" w:hAnsi="Times New Roman" w:cs="Angsana New"/>
      <w:szCs w:val="30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E57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Puangmalai</dc:creator>
  <cp:keywords/>
  <dc:description/>
  <cp:lastModifiedBy>Nicha Puangmalai</cp:lastModifiedBy>
  <cp:revision>4</cp:revision>
  <dcterms:created xsi:type="dcterms:W3CDTF">2020-04-09T20:53:00Z</dcterms:created>
  <dcterms:modified xsi:type="dcterms:W3CDTF">2020-04-09T21:24:00Z</dcterms:modified>
</cp:coreProperties>
</file>